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FBA" w:rsidRDefault="003C5FBA" w:rsidP="001D2DD0">
      <w:pPr>
        <w:spacing w:after="0"/>
      </w:pPr>
      <w:proofErr w:type="spellStart"/>
      <w:r>
        <w:t>Potential</w:t>
      </w:r>
      <w:r w:rsidR="001D2DD0">
        <w:t>ly</w:t>
      </w:r>
      <w:proofErr w:type="spellEnd"/>
      <w:r>
        <w:t xml:space="preserve"> </w:t>
      </w:r>
      <w:proofErr w:type="spellStart"/>
      <w:r>
        <w:t>upregulated</w:t>
      </w:r>
      <w:proofErr w:type="spellEnd"/>
      <w:r>
        <w:t xml:space="preserve"> </w:t>
      </w:r>
      <w:proofErr w:type="spellStart"/>
      <w:r>
        <w:t>genes</w:t>
      </w:r>
      <w:proofErr w:type="spellEnd"/>
    </w:p>
    <w:p w:rsidR="003C5FBA" w:rsidRDefault="003C5FBA"/>
    <w:tbl>
      <w:tblPr>
        <w:tblStyle w:val="TableGridLight"/>
        <w:tblW w:w="5868" w:type="dxa"/>
        <w:tblLook w:val="04A0" w:firstRow="1" w:lastRow="0" w:firstColumn="1" w:lastColumn="0" w:noHBand="0" w:noVBand="1"/>
      </w:tblPr>
      <w:tblGrid>
        <w:gridCol w:w="1818"/>
        <w:gridCol w:w="1620"/>
        <w:gridCol w:w="1530"/>
        <w:gridCol w:w="900"/>
      </w:tblGrid>
      <w:tr w:rsidR="00DA7F3B" w:rsidRPr="003C5FBA" w:rsidTr="001D2DD0">
        <w:trPr>
          <w:trHeight w:val="300"/>
        </w:trPr>
        <w:tc>
          <w:tcPr>
            <w:tcW w:w="1818" w:type="dxa"/>
            <w:noWrap/>
            <w:hideMark/>
          </w:tcPr>
          <w:p w:rsidR="00DA7F3B" w:rsidRPr="003C5FBA" w:rsidRDefault="00DA7F3B" w:rsidP="001D2DD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ene ID</w:t>
            </w:r>
          </w:p>
        </w:tc>
        <w:tc>
          <w:tcPr>
            <w:tcW w:w="1620" w:type="dxa"/>
            <w:noWrap/>
            <w:hideMark/>
          </w:tcPr>
          <w:p w:rsidR="00DA7F3B" w:rsidRPr="003C5FBA" w:rsidRDefault="00DA7F3B" w:rsidP="001D2DD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DMR overlap with TSS or GB</w:t>
            </w:r>
          </w:p>
        </w:tc>
        <w:tc>
          <w:tcPr>
            <w:tcW w:w="1530" w:type="dxa"/>
            <w:noWrap/>
            <w:hideMark/>
          </w:tcPr>
          <w:p w:rsidR="00DA7F3B" w:rsidRPr="003C5FBA" w:rsidRDefault="00DA7F3B" w:rsidP="001D2DD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ethyla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CD/MPV</w:t>
            </w:r>
          </w:p>
        </w:tc>
        <w:tc>
          <w:tcPr>
            <w:tcW w:w="900" w:type="dxa"/>
            <w:noWrap/>
            <w:hideMark/>
          </w:tcPr>
          <w:p w:rsidR="00DA7F3B" w:rsidRPr="003C5FBA" w:rsidRDefault="00DA7F3B" w:rsidP="001D2DD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old</w:t>
            </w:r>
            <w:proofErr w:type="spellEnd"/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Change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Pr="003C5FBA" w:rsidRDefault="00093A93" w:rsidP="00093A9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RE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P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B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B6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RBP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Z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MIN4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D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IAP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N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C14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BP4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S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DM6B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MBP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TSL4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D2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1B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1B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8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C1D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40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A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13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RS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MP1A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X4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RB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GB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CD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Pr="003C5FBA" w:rsidRDefault="00093A93" w:rsidP="00093A9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E11A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T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NOX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R1B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TS17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OK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CC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3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XN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BP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XRA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33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A1H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23A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TC2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IC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Pr="003C5FBA" w:rsidRDefault="00093A93" w:rsidP="00093A9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ICH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PA1</w:t>
            </w:r>
          </w:p>
        </w:tc>
        <w:tc>
          <w:tcPr>
            <w:tcW w:w="1620" w:type="dxa"/>
            <w:noWrap/>
            <w:vAlign w:val="bottom"/>
            <w:hideMark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GF3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CZ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T9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ND3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B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9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B1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97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4A2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Z2A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Pr="003C5FBA" w:rsidRDefault="00093A93" w:rsidP="00093A9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QL5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10A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6A3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1D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OR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TNAL2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EB3CL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12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ST15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C3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FN5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16A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NM4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AP10-3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S</w:t>
            </w:r>
          </w:p>
        </w:tc>
        <w:tc>
          <w:tcPr>
            <w:tcW w:w="1530" w:type="dxa"/>
            <w:noWrap/>
          </w:tcPr>
          <w:p w:rsidR="00093A93" w:rsidRPr="00985789" w:rsidRDefault="00093A93" w:rsidP="00093A9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M16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Pr="003C5FBA" w:rsidRDefault="00093A93" w:rsidP="00093A9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HMT1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093A93" w:rsidRPr="003C5FBA" w:rsidTr="00093A93">
        <w:trPr>
          <w:trHeight w:val="300"/>
        </w:trPr>
        <w:tc>
          <w:tcPr>
            <w:tcW w:w="1818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C2</w:t>
            </w:r>
          </w:p>
        </w:tc>
        <w:tc>
          <w:tcPr>
            <w:tcW w:w="1620" w:type="dxa"/>
            <w:noWrap/>
            <w:vAlign w:val="bottom"/>
          </w:tcPr>
          <w:p w:rsidR="00093A93" w:rsidRDefault="00093A93" w:rsidP="00093A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</w:tcPr>
          <w:p w:rsidR="00093A93" w:rsidRDefault="00093A93" w:rsidP="00093A93">
            <w:r w:rsidRPr="006D5148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</w:tcPr>
          <w:p w:rsidR="00093A93" w:rsidRDefault="00093A93" w:rsidP="00093A9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</w:tbl>
    <w:p w:rsidR="00DA7F3B" w:rsidRDefault="00DA7F3B"/>
    <w:p w:rsidR="003C5FBA" w:rsidRDefault="003C5FBA"/>
    <w:p w:rsidR="003C5FBA" w:rsidRDefault="003C5FBA"/>
    <w:p w:rsidR="00093A93" w:rsidRDefault="00093A93">
      <w:r>
        <w:br w:type="page"/>
      </w:r>
    </w:p>
    <w:p w:rsidR="003C5FBA" w:rsidRDefault="003C5FBA">
      <w:proofErr w:type="spellStart"/>
      <w:r>
        <w:t>Potentially</w:t>
      </w:r>
      <w:proofErr w:type="spellEnd"/>
      <w:r>
        <w:t xml:space="preserve"> </w:t>
      </w:r>
      <w:proofErr w:type="spellStart"/>
      <w:r>
        <w:t>downregulated</w:t>
      </w:r>
      <w:proofErr w:type="spellEnd"/>
      <w:r>
        <w:t xml:space="preserve"> </w:t>
      </w:r>
      <w:proofErr w:type="spellStart"/>
      <w:r>
        <w:t>genes</w:t>
      </w:r>
      <w:proofErr w:type="spellEnd"/>
    </w:p>
    <w:p w:rsidR="003C5FBA" w:rsidRDefault="003C5FBA"/>
    <w:tbl>
      <w:tblPr>
        <w:tblStyle w:val="TableGridLight"/>
        <w:tblW w:w="5868" w:type="dxa"/>
        <w:tblLook w:val="04A0" w:firstRow="1" w:lastRow="0" w:firstColumn="1" w:lastColumn="0" w:noHBand="0" w:noVBand="1"/>
      </w:tblPr>
      <w:tblGrid>
        <w:gridCol w:w="1818"/>
        <w:gridCol w:w="1620"/>
        <w:gridCol w:w="1530"/>
        <w:gridCol w:w="900"/>
      </w:tblGrid>
      <w:tr w:rsidR="003C5FBA" w:rsidRPr="003C5FBA" w:rsidTr="003C5FBA">
        <w:trPr>
          <w:trHeight w:val="300"/>
        </w:trPr>
        <w:tc>
          <w:tcPr>
            <w:tcW w:w="1818" w:type="dxa"/>
            <w:noWrap/>
            <w:hideMark/>
          </w:tcPr>
          <w:p w:rsidR="003C5FBA" w:rsidRPr="003C5FBA" w:rsidRDefault="003C5FBA" w:rsidP="003C5FB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ene ID</w:t>
            </w:r>
          </w:p>
        </w:tc>
        <w:tc>
          <w:tcPr>
            <w:tcW w:w="1620" w:type="dxa"/>
            <w:noWrap/>
            <w:hideMark/>
          </w:tcPr>
          <w:p w:rsidR="003C5FBA" w:rsidRPr="003C5FBA" w:rsidRDefault="003C5FBA" w:rsidP="003C5FBA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DMR overlap with TSS or GB</w:t>
            </w:r>
          </w:p>
        </w:tc>
        <w:tc>
          <w:tcPr>
            <w:tcW w:w="1530" w:type="dxa"/>
            <w:noWrap/>
            <w:hideMark/>
          </w:tcPr>
          <w:p w:rsidR="003C5FBA" w:rsidRPr="003C5FBA" w:rsidRDefault="003C5FBA" w:rsidP="003C5FB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ethylation</w:t>
            </w:r>
            <w:proofErr w:type="spellEnd"/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ACD/MPV</w:t>
            </w:r>
          </w:p>
        </w:tc>
        <w:tc>
          <w:tcPr>
            <w:tcW w:w="900" w:type="dxa"/>
            <w:noWrap/>
            <w:hideMark/>
          </w:tcPr>
          <w:p w:rsidR="003C5FBA" w:rsidRPr="003C5FBA" w:rsidRDefault="003C5FBA" w:rsidP="003C5FB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old</w:t>
            </w:r>
            <w:proofErr w:type="spellEnd"/>
            <w:r w:rsidRPr="003C5FB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change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C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S</w:t>
            </w:r>
          </w:p>
        </w:tc>
        <w:tc>
          <w:tcPr>
            <w:tcW w:w="1530" w:type="dxa"/>
            <w:noWrap/>
            <w:hideMark/>
          </w:tcPr>
          <w:p w:rsidR="009D78AE" w:rsidRPr="003C5FBA" w:rsidRDefault="009D78AE" w:rsidP="009D78AE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NT15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Pr="003C5FBA" w:rsidRDefault="009D78AE" w:rsidP="009D78AE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27223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E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Pr="003C5FBA" w:rsidRDefault="009D78AE" w:rsidP="009D78AE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27223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EP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Pr="003C5FBA" w:rsidRDefault="009D78AE" w:rsidP="009D78AE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27223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BX2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S</w:t>
            </w:r>
          </w:p>
        </w:tc>
        <w:tc>
          <w:tcPr>
            <w:tcW w:w="1530" w:type="dxa"/>
            <w:noWrap/>
            <w:hideMark/>
          </w:tcPr>
          <w:p w:rsidR="009D78AE" w:rsidRPr="003C5FBA" w:rsidRDefault="009D78AE" w:rsidP="009D78AE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RB2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835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S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6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G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BFOX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GCT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E11A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RMT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AA30E2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LLIP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Pr="003C5FBA" w:rsidRDefault="009D78AE" w:rsidP="009D78AE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27223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YD3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TS2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H2R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TUD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BP3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LGAP2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LP4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GQ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ICH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A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0orf76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RN2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47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P2C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C5AC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R21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S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HDC4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34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SD8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P5E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S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985789">
              <w:rPr>
                <w:rFonts w:ascii="Calibri" w:eastAsia="Times New Roman" w:hAnsi="Calibri" w:cs="Times New Roman"/>
                <w:color w:val="000000"/>
                <w:lang w:eastAsia="nl-NL"/>
              </w:rPr>
              <w:t>↑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</w:tr>
      <w:tr w:rsidR="009D78AE" w:rsidRPr="003C5FBA" w:rsidTr="00D14CF9">
        <w:trPr>
          <w:trHeight w:val="300"/>
        </w:trPr>
        <w:tc>
          <w:tcPr>
            <w:tcW w:w="1818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PEAR</w:t>
            </w:r>
          </w:p>
        </w:tc>
        <w:tc>
          <w:tcPr>
            <w:tcW w:w="1620" w:type="dxa"/>
            <w:noWrap/>
            <w:vAlign w:val="bottom"/>
            <w:hideMark/>
          </w:tcPr>
          <w:p w:rsidR="009D78AE" w:rsidRDefault="009D78AE" w:rsidP="009D78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</w:t>
            </w:r>
          </w:p>
        </w:tc>
        <w:tc>
          <w:tcPr>
            <w:tcW w:w="1530" w:type="dxa"/>
            <w:noWrap/>
            <w:hideMark/>
          </w:tcPr>
          <w:p w:rsidR="009D78AE" w:rsidRDefault="009D78AE" w:rsidP="009D78AE">
            <w:r w:rsidRPr="002D3AA7">
              <w:rPr>
                <w:rFonts w:ascii="Calibri" w:eastAsia="Times New Roman" w:hAnsi="Calibri" w:cs="Times New Roman"/>
                <w:color w:val="000000"/>
                <w:lang w:eastAsia="nl-NL"/>
              </w:rPr>
              <w:t>↓</w:t>
            </w:r>
          </w:p>
        </w:tc>
        <w:tc>
          <w:tcPr>
            <w:tcW w:w="900" w:type="dxa"/>
            <w:noWrap/>
            <w:vAlign w:val="bottom"/>
            <w:hideMark/>
          </w:tcPr>
          <w:p w:rsidR="009D78AE" w:rsidRDefault="009D78AE" w:rsidP="009D7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</w:tbl>
    <w:p w:rsidR="003C5FBA" w:rsidRDefault="003C5FBA">
      <w:bookmarkStart w:id="0" w:name="_GoBack"/>
      <w:bookmarkEnd w:id="0"/>
    </w:p>
    <w:sectPr w:rsidR="003C5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BA"/>
    <w:rsid w:val="00093A93"/>
    <w:rsid w:val="001D2DD0"/>
    <w:rsid w:val="00265EF5"/>
    <w:rsid w:val="003C5FBA"/>
    <w:rsid w:val="009D78AE"/>
    <w:rsid w:val="00BE0E9A"/>
    <w:rsid w:val="00DA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C14FB"/>
  <w15:chartTrackingRefBased/>
  <w15:docId w15:val="{75BB3406-3EB9-49A4-8607-D14D2795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C5F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C5F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FBA"/>
    <w:rPr>
      <w:color w:val="954F72"/>
      <w:u w:val="single"/>
    </w:rPr>
  </w:style>
  <w:style w:type="paragraph" w:customStyle="1" w:styleId="msonormal0">
    <w:name w:val="msonormal"/>
    <w:basedOn w:val="Normal"/>
    <w:rsid w:val="003C5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3C5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41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Heuberger - Slot</dc:creator>
  <cp:keywords/>
  <dc:description/>
  <cp:lastModifiedBy>E. Heuberger - Slot</cp:lastModifiedBy>
  <cp:revision>4</cp:revision>
  <dcterms:created xsi:type="dcterms:W3CDTF">2020-11-24T07:58:00Z</dcterms:created>
  <dcterms:modified xsi:type="dcterms:W3CDTF">2021-02-02T09:02:00Z</dcterms:modified>
</cp:coreProperties>
</file>